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2090" w:rsidRPr="00062090" w:rsidRDefault="0082402E" w:rsidP="00062090">
      <w:pPr>
        <w:jc w:val="both"/>
        <w:rPr>
          <w:rFonts w:ascii="Times New Roman" w:hAnsi="Times New Roman" w:cs="Times New Roman"/>
          <w:i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i/>
          <w:sz w:val="20"/>
          <w:szCs w:val="20"/>
        </w:rPr>
        <w:t>Ecology and Evolution</w:t>
      </w:r>
    </w:p>
    <w:p w:rsidR="00062090" w:rsidRPr="00062090" w:rsidRDefault="00062090" w:rsidP="00062090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062090" w:rsidRPr="00062090" w:rsidRDefault="00062090" w:rsidP="00062090">
      <w:pPr>
        <w:jc w:val="both"/>
        <w:rPr>
          <w:rFonts w:ascii="Times New Roman" w:hAnsi="Times New Roman" w:cs="Times New Roman"/>
          <w:sz w:val="20"/>
          <w:szCs w:val="20"/>
        </w:rPr>
      </w:pPr>
      <w:r w:rsidRPr="00062090">
        <w:rPr>
          <w:rFonts w:ascii="Times New Roman" w:hAnsi="Times New Roman" w:cs="Times New Roman"/>
          <w:sz w:val="20"/>
          <w:szCs w:val="20"/>
        </w:rPr>
        <w:t>SUPPORTING INFORMATION</w:t>
      </w:r>
    </w:p>
    <w:p w:rsidR="00062090" w:rsidRPr="00062090" w:rsidRDefault="00062090" w:rsidP="00062090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062090" w:rsidRPr="00062090" w:rsidRDefault="00062090" w:rsidP="00062090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062090">
        <w:rPr>
          <w:rFonts w:ascii="Times New Roman" w:hAnsi="Times New Roman" w:cs="Times New Roman"/>
          <w:b/>
          <w:sz w:val="20"/>
          <w:szCs w:val="20"/>
        </w:rPr>
        <w:t>The role of local vs. biogeographical processes in influencing diversity and body size variation in mammal assemblages</w:t>
      </w:r>
    </w:p>
    <w:p w:rsidR="00062090" w:rsidRPr="00062090" w:rsidRDefault="00062090" w:rsidP="00062090">
      <w:pPr>
        <w:spacing w:line="480" w:lineRule="auto"/>
        <w:rPr>
          <w:rFonts w:ascii="Times New Roman" w:hAnsi="Times New Roman" w:cs="Times New Roman"/>
          <w:sz w:val="20"/>
          <w:szCs w:val="20"/>
          <w:lang w:val="pt-BR"/>
        </w:rPr>
      </w:pPr>
      <w:r w:rsidRPr="00062090">
        <w:rPr>
          <w:rFonts w:ascii="Times New Roman" w:hAnsi="Times New Roman" w:cs="Times New Roman"/>
          <w:sz w:val="20"/>
          <w:szCs w:val="20"/>
          <w:lang w:val="pt-BR"/>
        </w:rPr>
        <w:t>Luiz Carlos S. Lopez, Marcos S. L. Figueiredo, Maria Paula de Aguiar Fracasso, Daniel Oliveira Mesquita, Ulisses Umbelino Anjo</w:t>
      </w:r>
      <w:r>
        <w:rPr>
          <w:rFonts w:ascii="Times New Roman" w:hAnsi="Times New Roman" w:cs="Times New Roman"/>
          <w:sz w:val="20"/>
          <w:szCs w:val="20"/>
          <w:lang w:val="pt-BR"/>
        </w:rPr>
        <w:t>s</w:t>
      </w:r>
      <w:r w:rsidRPr="00062090">
        <w:rPr>
          <w:rFonts w:ascii="Times New Roman" w:hAnsi="Times New Roman" w:cs="Times New Roman"/>
          <w:sz w:val="20"/>
          <w:szCs w:val="20"/>
          <w:lang w:val="pt-BR"/>
        </w:rPr>
        <w:t xml:space="preserve"> and Carlos Eduardo Viveiros Grelle</w:t>
      </w:r>
    </w:p>
    <w:p w:rsidR="00062090" w:rsidRPr="00062090" w:rsidRDefault="00062090" w:rsidP="00074CB1">
      <w:pPr>
        <w:jc w:val="both"/>
        <w:rPr>
          <w:rFonts w:ascii="Times New Roman" w:hAnsi="Times New Roman"/>
          <w:sz w:val="20"/>
          <w:szCs w:val="20"/>
          <w:lang w:val="pt-BR"/>
        </w:rPr>
      </w:pPr>
    </w:p>
    <w:p w:rsidR="00074CB1" w:rsidRDefault="008C4497" w:rsidP="00074CB1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ppendix </w:t>
      </w:r>
      <w:r w:rsidR="00074CB1">
        <w:rPr>
          <w:rFonts w:ascii="Times New Roman" w:hAnsi="Times New Roman"/>
          <w:sz w:val="20"/>
          <w:szCs w:val="20"/>
        </w:rPr>
        <w:t xml:space="preserve">S1: List of localities used in the analysis </w:t>
      </w:r>
      <w:r w:rsidR="00074CB1" w:rsidRPr="00BE37D3">
        <w:rPr>
          <w:rFonts w:ascii="Times New Roman" w:hAnsi="Times New Roman"/>
          <w:sz w:val="20"/>
          <w:szCs w:val="20"/>
        </w:rPr>
        <w:t xml:space="preserve"> </w:t>
      </w:r>
    </w:p>
    <w:tbl>
      <w:tblPr>
        <w:tblW w:w="88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0"/>
        <w:gridCol w:w="1560"/>
        <w:gridCol w:w="820"/>
        <w:gridCol w:w="740"/>
        <w:gridCol w:w="820"/>
        <w:gridCol w:w="2400"/>
      </w:tblGrid>
      <w:tr w:rsidR="00D16C9E" w:rsidRPr="00074CB1" w:rsidTr="00D16C9E">
        <w:trPr>
          <w:trHeight w:val="225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Localit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Country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Continent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LatDec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LongDec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Source *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Niokolo-Koba N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Senega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AF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13.06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12.716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IWPA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 xml:space="preserve">Kainji Lake 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Nigeri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AF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10.36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4.550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Kelt &amp; Meyer 2009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 xml:space="preserve">Yankari Lake 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Nigeri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AF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9.75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10.510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Kelt &amp; Meyer 2009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 xml:space="preserve">Bale Mountains NP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Ethiopi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AF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6.884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39.733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Kelt &amp; Meyer 2009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 xml:space="preserve">Harenna Forest 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Ethiopi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AF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6.52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39.234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Kelt &amp; Meyer 2009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Nechisar N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D16C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Ethiopi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AF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6.03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37.583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IWPA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Taï N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Ivory Coas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AF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5.75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7.116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IWPA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Dja Faunal Reser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D16C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Camero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AF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3.0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13.000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IWPA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 xml:space="preserve">Noubale-Ndoki NP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Congo 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AF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2.46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16.450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Kelt &amp; Meyer 2009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 xml:space="preserve">Odzala NP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Congo 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AF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0.8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14.933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Kelt &amp; Meyer 2009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 xml:space="preserve">Makokou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Gab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AF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0.56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12.866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Kelt &amp; Meyer 2009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 xml:space="preserve">Kibale Forest NP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Ugand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AF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0.5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30.400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Kelt &amp; Meyer 2009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Mount Kenya N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Keny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AF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0.12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37.336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IWPA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Kora N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Keny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AF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0.208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38.736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IWPA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Kahuzi-Biéga N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Congo D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AF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2.5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28.750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IWPA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Amboseli N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Keny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AF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2.64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37.248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IWPA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Lake Manyara N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Tanzani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AF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3.5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35.833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IWPA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Mahale Mountains N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Tanzani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AF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6.26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29.933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IWPA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Nkasa Rupara N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Namibi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AF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18.38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23.616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IWPA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 xml:space="preserve">Wankie NP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Zimbabw</w:t>
            </w: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AF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-18.735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26.955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Kelt &amp; Meyer 2009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Etosha N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Namibi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AF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-18.945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15.897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IWPA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Namib-Naukluft Park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D16C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Namibi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AF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24.546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15.329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IWPA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Malolotja N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Swazilan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AF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26.098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31.099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IWPA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Mlawula N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D16C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Swazilan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AF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26.18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31.983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IWPA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Naute Da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Namibi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AF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26.93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17.938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IWPA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 xml:space="preserve">Qwa Qwa NP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South Afric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AF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-28.42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28.694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Kelt &amp; Meyer 2009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 xml:space="preserve">Golden Gate Highlands NP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South Afric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AF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-28.52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28.620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Kelt &amp; Meyer 2009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 xml:space="preserve">Augrabies Falls NP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South Afric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AF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-28.59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20.338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Kelt &amp; Meyer 2009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 xml:space="preserve">Hester Malan Reserve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D16C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South Afric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AF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-29.66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18.033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Kelt &amp; Meyer 2009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 xml:space="preserve">West Coast NP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South Afric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AF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-33.12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18.066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Kelt &amp; Meyer 2009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Arctic National Wildlife Refu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US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N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68.75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143.500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IWPA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Vuntut N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Canad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N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68.306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140.047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IWPA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Nahanni N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Canad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N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61.08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123.600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IWPA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Wrangell–St. Elias N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US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N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61.0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142.000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IWPA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anff N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D16C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Canad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N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51.16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115.550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IWPA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Grasslands N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Canad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N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49.176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107.425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IWPA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Cook Co., M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US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N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47.91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90.550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rown &amp; Nicoletto 1991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lastRenderedPageBreak/>
              <w:t>Lake Superior Provincial Park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Canad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N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47.59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84.741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IWPA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Norman Co., M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US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N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47.33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96.460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rown &amp; Nicoletto 1991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Kouchibouguac N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D16C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Canad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N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46.84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64.966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IWPA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La Mauricie N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Canad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N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46.8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72.966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IWPA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Washington Co., M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US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N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45.04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92.890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rown &amp; Nicoletto 1991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Lac Qui Parle Co., M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US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N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45.0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96.180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rown &amp; Nicoletto 1991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Yellowstone N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US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N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44.6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110.500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IWPA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Green Mountains, V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US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N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43.95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73.066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rown &amp; Nicoletto 1991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DeSoto National Wildlife Refu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US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N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41.52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96.017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IWPA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Ligonier Valley, P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US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N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40.31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79.470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rown &amp; Nicoletto 1991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Sagehen, C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US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N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39.43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120.236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rown &amp; Nicoletto 1991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Konza Prairie, K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US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N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39.09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96.5586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rown &amp; Nicoletto 1991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Zion N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US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N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37.20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112.987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IWPA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Lake Meredith N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US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N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35.714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101.552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IWPA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ernalillo Co., N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US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N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35.309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106.551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rown &amp; Nicoletto 1991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Wheeler National Wildlife Refu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US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N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34.557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86.9516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IWPA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Deep Canyon, C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US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N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33.58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116.333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rown &amp; Nicoletto 1991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Cape Romain NW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US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N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32.99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79.563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IWPA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White Sands, N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US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N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32.384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106.497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rown &amp; Nicoletto 1991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Cochise Co., AZ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US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N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32.11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109.921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rown &amp; Nicoletto 1991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Alto Golfo de Californ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Mexico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N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31.74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114.660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IWPA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Animas Mountain, N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US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N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31.569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108.788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rown &amp; Nicoletto 1991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ig Thicket B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US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N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30.54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94.340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IWPA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Mapimí B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Mexico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N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26.69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103.7456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IWPA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ig Cypress N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US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N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25.858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81.033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IWPA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Chamela B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Mexico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N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19.53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105.073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rown &amp; Nicoletto 1991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Montes Azu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Mexico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N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16.5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91.000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Medellín 1994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La Selv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Costa Ric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N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10.43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83.883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Voss &amp; Emmons 1996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Chiquibul N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eliz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S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16.71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88.937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IWPA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La Amista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Panama</w:t>
            </w: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 xml:space="preserve"> / Costa Ric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S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9.407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82.938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IWPA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Kartab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D16C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Gu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y</w:t>
            </w: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a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S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6.38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58.683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Voss &amp; Emmons 1996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Iwokrama Fores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Guy</w:t>
            </w: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a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S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4.5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59.000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IWPA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aixo Aratay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French Guya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S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4.08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52.666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Voss &amp; Emmons 1996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Rio Cunucunum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Venezuel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S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3.65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65.766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Voss &amp; Emmons 1996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Yasuni B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Ecuado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S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1.08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75.916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IWPA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MC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D16C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ra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z</w:t>
            </w: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i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S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2.5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60.000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Voss &amp; Emmons 1996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Rio Xingu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D16C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ra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z</w:t>
            </w: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i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S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3.65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52.366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Voss &amp; Emmons 1996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alto Marañ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Peru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S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4.43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78.283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Patton et al. 1982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Urucu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razi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S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4.83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65.266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Peres 1999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PEMV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razi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S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8.366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36.027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Sousa et al. 2004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alt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Peru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S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10.13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71.216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Voss &amp; Emmons 1996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Cocha Cashu e Pakitz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Peru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S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11.9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71.366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Voss &amp; Emmons 1996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Cuzco amazonic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Peru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S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12.55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69.050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Voss &amp; Emmons 1996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Noel Kempff Mercado N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D16C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Bol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i</w:t>
            </w: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vi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S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14.26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60.866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IWPA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Águas Emendadas 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razi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S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15.559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47.606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IWPA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IB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razi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S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15.945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47.835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Fonseca &amp; Redford, 1985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Lauca N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Chi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S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-18.24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-69.353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IWPA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Serra dos Órgãos N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razi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S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22.445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42.999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Ollifiers et al. 2007; Cunha 2007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Río Pilcomayo N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Argenti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S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-25.06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-58.116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IWPA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Iguazú N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Argenti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S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25.61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54.333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IWPA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añados del Est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Urugua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S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33.93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53.500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IWPA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Otamendi N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Argenti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S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34.234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58.886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IWPA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Lanín N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Argenti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S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40.16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71.357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IWPA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Los Alerces N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Argenti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S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42.807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71.898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IWPA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Bosques Petrificados M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Argentin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S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-47.666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-68.166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IWPA</w:t>
            </w:r>
          </w:p>
        </w:tc>
      </w:tr>
      <w:tr w:rsidR="00D16C9E" w:rsidRPr="00074CB1" w:rsidTr="00D16C9E">
        <w:trPr>
          <w:trHeight w:val="22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Torres del Paine N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 w:eastAsia="pt-BR"/>
              </w:rPr>
              <w:t>Chil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SAM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50.98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-72.966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C9E" w:rsidRPr="00074CB1" w:rsidRDefault="00D16C9E" w:rsidP="00074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</w:pPr>
            <w:r w:rsidRPr="00074CB1">
              <w:rPr>
                <w:rFonts w:ascii="Calibri" w:eastAsia="Times New Roman" w:hAnsi="Calibri" w:cs="Times New Roman"/>
                <w:sz w:val="16"/>
                <w:szCs w:val="16"/>
                <w:lang w:val="pt-BR" w:eastAsia="pt-BR"/>
              </w:rPr>
              <w:t>BIWPA</w:t>
            </w:r>
          </w:p>
        </w:tc>
      </w:tr>
    </w:tbl>
    <w:p w:rsidR="00074CB1" w:rsidRPr="00D16C9E" w:rsidRDefault="00074CB1" w:rsidP="0082402E">
      <w:pPr>
        <w:spacing w:after="0" w:line="240" w:lineRule="auto"/>
        <w:rPr>
          <w:rFonts w:ascii="Times New Roman" w:hAnsi="Times New Roman"/>
          <w:sz w:val="20"/>
          <w:szCs w:val="20"/>
          <w:lang w:val="pt-BR"/>
        </w:rPr>
      </w:pPr>
      <w:r w:rsidRPr="00074CB1">
        <w:rPr>
          <w:rFonts w:ascii="Calibri" w:eastAsia="Times New Roman" w:hAnsi="Calibri" w:cs="Times New Roman"/>
          <w:color w:val="000000"/>
          <w:sz w:val="16"/>
          <w:szCs w:val="16"/>
          <w:lang w:val="pt-BR" w:eastAsia="pt-BR"/>
        </w:rPr>
        <w:t>*BIWPA= http://www.ice.ucdavis.edu/bioinventory/bioinventory.html</w:t>
      </w:r>
    </w:p>
    <w:sectPr w:rsidR="00074CB1" w:rsidRPr="00D16C9E">
      <w:headerReference w:type="default" r:id="rId8"/>
      <w:foot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0AE0" w:rsidRDefault="00780AE0">
      <w:pPr>
        <w:spacing w:after="0" w:line="240" w:lineRule="auto"/>
      </w:pPr>
      <w:r>
        <w:separator/>
      </w:r>
    </w:p>
  </w:endnote>
  <w:endnote w:type="continuationSeparator" w:id="0">
    <w:p w:rsidR="00780AE0" w:rsidRDefault="00780A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14E7" w:rsidRDefault="00780AE0">
    <w:pPr>
      <w:pStyle w:val="Footer"/>
      <w:jc w:val="center"/>
    </w:pPr>
  </w:p>
  <w:p w:rsidR="004114E7" w:rsidRDefault="00780A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0AE0" w:rsidRDefault="00780AE0">
      <w:pPr>
        <w:spacing w:after="0" w:line="240" w:lineRule="auto"/>
      </w:pPr>
      <w:r>
        <w:separator/>
      </w:r>
    </w:p>
  </w:footnote>
  <w:footnote w:type="continuationSeparator" w:id="0">
    <w:p w:rsidR="00780AE0" w:rsidRDefault="00780A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00658396"/>
      <w:docPartObj>
        <w:docPartGallery w:val="Page Numbers (Top of Page)"/>
        <w:docPartUnique/>
      </w:docPartObj>
    </w:sdtPr>
    <w:sdtEndPr/>
    <w:sdtContent>
      <w:p w:rsidR="004114E7" w:rsidRDefault="00074CB1" w:rsidP="00B67978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C40D8" w:rsidRPr="003C40D8">
          <w:rPr>
            <w:noProof/>
            <w:lang w:val="pt-BR"/>
          </w:rPr>
          <w:t>1</w:t>
        </w:r>
        <w:r>
          <w:fldChar w:fldCharType="end"/>
        </w:r>
      </w:p>
    </w:sdtContent>
  </w:sdt>
  <w:p w:rsidR="004114E7" w:rsidRDefault="00780AE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3.7pt;height:8.7pt;visibility:visible;mso-wrap-style:square" o:bullet="t">
        <v:imagedata r:id="rId1" o:title=""/>
      </v:shape>
    </w:pict>
  </w:numPicBullet>
  <w:abstractNum w:abstractNumId="0">
    <w:nsid w:val="12933E01"/>
    <w:multiLevelType w:val="hybridMultilevel"/>
    <w:tmpl w:val="F5684282"/>
    <w:lvl w:ilvl="0" w:tplc="F03CCBA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8B61D6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5662A2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2EA713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6DE456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29E0B5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B780DE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9DC75F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748732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530"/>
    <w:rsid w:val="00062090"/>
    <w:rsid w:val="00074CB1"/>
    <w:rsid w:val="00091DE2"/>
    <w:rsid w:val="003562F9"/>
    <w:rsid w:val="003C40D8"/>
    <w:rsid w:val="00455870"/>
    <w:rsid w:val="00780AE0"/>
    <w:rsid w:val="0082402E"/>
    <w:rsid w:val="008C4497"/>
    <w:rsid w:val="009A3DF8"/>
    <w:rsid w:val="00AC00DD"/>
    <w:rsid w:val="00B70B08"/>
    <w:rsid w:val="00BF4887"/>
    <w:rsid w:val="00C9640B"/>
    <w:rsid w:val="00D16C9E"/>
    <w:rsid w:val="00E9193E"/>
    <w:rsid w:val="00EB3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CB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74CB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4C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CB1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074CB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74CB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4CB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4CB1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4CB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4CB1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74C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CB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74C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4CB1"/>
    <w:rPr>
      <w:lang w:val="en-US"/>
    </w:rPr>
  </w:style>
  <w:style w:type="table" w:styleId="TableGrid">
    <w:name w:val="Table Grid"/>
    <w:basedOn w:val="TableNormal"/>
    <w:rsid w:val="00074CB1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style-span">
    <w:name w:val="apple-style-span"/>
    <w:rsid w:val="00074CB1"/>
    <w:rPr>
      <w:rFonts w:cs="Times New Roman"/>
    </w:rPr>
  </w:style>
  <w:style w:type="paragraph" w:customStyle="1" w:styleId="PargrafodaLista1">
    <w:name w:val="Parágrafo da Lista1"/>
    <w:basedOn w:val="Normal"/>
    <w:rsid w:val="00074CB1"/>
    <w:pPr>
      <w:spacing w:after="0" w:line="480" w:lineRule="auto"/>
      <w:ind w:left="720"/>
      <w:contextualSpacing/>
      <w:jc w:val="both"/>
    </w:pPr>
    <w:rPr>
      <w:rFonts w:ascii="Calibri" w:eastAsia="Times New Roman" w:hAnsi="Calibri" w:cs="Times New Roman"/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CB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74CB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4C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CB1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074CB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74CB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4CB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4CB1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4CB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4CB1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74C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CB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74C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4CB1"/>
    <w:rPr>
      <w:lang w:val="en-US"/>
    </w:rPr>
  </w:style>
  <w:style w:type="table" w:styleId="TableGrid">
    <w:name w:val="Table Grid"/>
    <w:basedOn w:val="TableNormal"/>
    <w:rsid w:val="00074CB1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style-span">
    <w:name w:val="apple-style-span"/>
    <w:rsid w:val="00074CB1"/>
    <w:rPr>
      <w:rFonts w:cs="Times New Roman"/>
    </w:rPr>
  </w:style>
  <w:style w:type="paragraph" w:customStyle="1" w:styleId="PargrafodaLista1">
    <w:name w:val="Parágrafo da Lista1"/>
    <w:basedOn w:val="Normal"/>
    <w:rsid w:val="00074CB1"/>
    <w:pPr>
      <w:spacing w:after="0" w:line="480" w:lineRule="auto"/>
      <w:ind w:left="720"/>
      <w:contextualSpacing/>
      <w:jc w:val="both"/>
    </w:pPr>
    <w:rPr>
      <w:rFonts w:ascii="Calibri" w:eastAsia="Times New Roman" w:hAnsi="Calibri" w:cs="Times New Roman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07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0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68</Words>
  <Characters>4954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z</dc:creator>
  <cp:lastModifiedBy>wileyjeo</cp:lastModifiedBy>
  <cp:revision>2</cp:revision>
  <dcterms:created xsi:type="dcterms:W3CDTF">2015-12-11T00:14:00Z</dcterms:created>
  <dcterms:modified xsi:type="dcterms:W3CDTF">2015-12-11T00:14:00Z</dcterms:modified>
</cp:coreProperties>
</file>